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2CBA2" w14:textId="69D70E7F" w:rsidR="00394642" w:rsidRPr="00E649B3" w:rsidRDefault="005A55CC" w:rsidP="00394642">
      <w:pPr>
        <w:pStyle w:val="2"/>
        <w:numPr>
          <w:ilvl w:val="0"/>
          <w:numId w:val="0"/>
        </w:numPr>
        <w:spacing w:line="360" w:lineRule="auto"/>
        <w:rPr>
          <w:rFonts w:eastAsia="Calibri"/>
        </w:rPr>
      </w:pPr>
      <w:r w:rsidRPr="005A55CC">
        <w:t xml:space="preserve">Supplementary </w:t>
      </w:r>
      <w:r w:rsidR="00394642" w:rsidRPr="00E649B3">
        <w:t xml:space="preserve">Table 1S. </w:t>
      </w:r>
      <w:r w:rsidR="00394642">
        <w:t xml:space="preserve">Sequences of </w:t>
      </w:r>
      <w:r w:rsidR="00394642" w:rsidRPr="00E649B3">
        <w:t>DNA</w:t>
      </w:r>
      <w:r w:rsidR="00334989">
        <w:t xml:space="preserve"> substrates</w:t>
      </w:r>
      <w:r w:rsidR="00394642">
        <w:t xml:space="preserve"> used in </w:t>
      </w:r>
      <w:r w:rsidR="000622C2">
        <w:t xml:space="preserve">the </w:t>
      </w:r>
      <w:r w:rsidR="00394642">
        <w:t>study</w:t>
      </w:r>
      <w:r w:rsidR="00394642" w:rsidRPr="00E649B3">
        <w:t>.</w:t>
      </w:r>
    </w:p>
    <w:tbl>
      <w:tblPr>
        <w:tblStyle w:val="a4"/>
        <w:tblpPr w:leftFromText="180" w:rightFromText="180" w:vertAnchor="page" w:horzAnchor="margin" w:tblpY="2310"/>
        <w:tblW w:w="9060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5804"/>
      </w:tblGrid>
      <w:tr w:rsidR="00394642" w:rsidRPr="00CE0260" w14:paraId="4835A9D7" w14:textId="77777777" w:rsidTr="000622C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1079" w14:textId="5852B5D3" w:rsidR="00394642" w:rsidRPr="00394642" w:rsidRDefault="00394642" w:rsidP="000622C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A6EF" w14:textId="77777777" w:rsidR="00394642" w:rsidRPr="00394642" w:rsidRDefault="00394642" w:rsidP="000622C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ength, </w:t>
            </w:r>
            <w:proofErr w:type="spellStart"/>
            <w:r w:rsidRPr="00394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E269" w14:textId="77777777" w:rsidR="00394642" w:rsidRPr="00394642" w:rsidRDefault="00394642" w:rsidP="000622C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394642" w:rsidRPr="00203866" w14:paraId="115EDAB4" w14:textId="77777777" w:rsidTr="000622C2">
        <w:trPr>
          <w:trHeight w:val="77"/>
        </w:trPr>
        <w:tc>
          <w:tcPr>
            <w:tcW w:w="9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72D3" w14:textId="77777777" w:rsidR="00394642" w:rsidRPr="00394642" w:rsidRDefault="00394642" w:rsidP="000622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191919"/>
                <w:sz w:val="24"/>
                <w:szCs w:val="24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color w:val="191919"/>
                <w:sz w:val="24"/>
                <w:szCs w:val="24"/>
                <w:shd w:val="clear" w:color="auto" w:fill="FFFFFF"/>
                <w:lang w:val="en-US"/>
              </w:rPr>
              <w:t>A. DNAs for fluorescence anisotropy measurements</w:t>
            </w:r>
          </w:p>
        </w:tc>
      </w:tr>
      <w:tr w:rsidR="00394642" w:rsidRPr="00CE0260" w14:paraId="29574B10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8DAE4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  <w:proofErr w:type="spellEnd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632D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830D" w14:textId="77777777" w:rsidR="00394642" w:rsidRPr="00CE0260" w:rsidRDefault="00394642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-ATGCCTACAGCAAGCCTATGCCTACAGCATCCAGGGCGACGGTGCCGAG-Cy3</w:t>
            </w:r>
          </w:p>
        </w:tc>
      </w:tr>
      <w:tr w:rsidR="00394642" w:rsidRPr="00CE0260" w14:paraId="4C486D99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6747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  <w:proofErr w:type="spellEnd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1C6B1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3B1D" w14:textId="77777777" w:rsidR="00394642" w:rsidRPr="00CE0260" w:rsidRDefault="00394642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TGCCTACAGCAAGCCTATGCCTACAGCATCCAGGG</w:t>
            </w:r>
            <w:r w:rsidRPr="00CE0260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A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</w:tc>
      </w:tr>
      <w:tr w:rsidR="00394642" w:rsidRPr="00CE0260" w14:paraId="18685A2D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16AEA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-nFlu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F4ECC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EE65D" w14:textId="77777777" w:rsidR="00394642" w:rsidRPr="00CE0260" w:rsidRDefault="00394642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TGCCTACAGCAAGCCTATGCCTACAGCATCCAGGG</w:t>
            </w:r>
            <w:r w:rsidRPr="00CE0260">
              <w:rPr>
                <w:rFonts w:ascii="Courier New" w:hAnsi="Courier New" w:cs="Courier New"/>
                <w:b/>
                <w:bCs/>
                <w:color w:val="FF0000"/>
                <w:kern w:val="24"/>
                <w:sz w:val="16"/>
                <w:szCs w:val="16"/>
                <w:lang w:val="en-US"/>
              </w:rPr>
              <w:t>F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</w:tc>
      </w:tr>
      <w:tr w:rsidR="00394642" w:rsidRPr="00CE0260" w14:paraId="2E24B2BE" w14:textId="77777777" w:rsidTr="000622C2">
        <w:trPr>
          <w:trHeight w:val="2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2266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-Fap-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89C8" w14:textId="77777777" w:rsidR="00394642" w:rsidRPr="00394642" w:rsidRDefault="00394642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98B1" w14:textId="77777777" w:rsidR="00394642" w:rsidRPr="00CE0260" w:rsidRDefault="00394642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TGCCTACAGCAAGCCTATGCCTACAGCATCCAGGG</w:t>
            </w:r>
            <w:r w:rsidRPr="00CE0260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</w:tc>
      </w:tr>
      <w:tr w:rsidR="00633A8F" w:rsidRPr="00CE0260" w14:paraId="338E487D" w14:textId="77777777" w:rsidTr="000622C2">
        <w:trPr>
          <w:trHeight w:val="2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E0FD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  <w:proofErr w:type="spellEnd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(g)</w:t>
            </w:r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2C11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C6011" w14:textId="77777777" w:rsidR="00633A8F" w:rsidRPr="00CE0260" w:rsidRDefault="00633A8F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TGCCTACAGCAAGCCTATGCCTACAGCATCCAGGG</w:t>
            </w:r>
            <w:r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B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</w:tc>
      </w:tr>
      <w:tr w:rsidR="00633A8F" w:rsidRPr="00203866" w14:paraId="624A2068" w14:textId="77777777" w:rsidTr="000622C2">
        <w:trPr>
          <w:trHeight w:val="77"/>
        </w:trPr>
        <w:tc>
          <w:tcPr>
            <w:tcW w:w="9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B4DB" w14:textId="0A86C34A" w:rsidR="00633A8F" w:rsidRPr="00394642" w:rsidRDefault="00633A8F" w:rsidP="000622C2">
            <w:pPr>
              <w:spacing w:line="360" w:lineRule="auto"/>
              <w:contextualSpacing/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color w:val="191919"/>
                <w:sz w:val="24"/>
                <w:szCs w:val="24"/>
                <w:shd w:val="clear" w:color="auto" w:fill="FFFFFF"/>
                <w:lang w:val="en-US"/>
              </w:rPr>
              <w:t>B. DNAs for ATPase activity</w:t>
            </w:r>
            <w:r w:rsidRPr="003946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4989">
              <w:rPr>
                <w:rFonts w:ascii="Times New Roman" w:hAnsi="Times New Roman" w:cs="Times New Roman"/>
                <w:b/>
                <w:color w:val="191919"/>
                <w:sz w:val="24"/>
                <w:szCs w:val="24"/>
                <w:shd w:val="clear" w:color="auto" w:fill="FFFFFF"/>
                <w:lang w:val="en-US"/>
              </w:rPr>
              <w:t>a</w:t>
            </w:r>
            <w:r w:rsidRPr="00394642">
              <w:rPr>
                <w:rFonts w:ascii="Times New Roman" w:hAnsi="Times New Roman" w:cs="Times New Roman"/>
                <w:b/>
                <w:color w:val="191919"/>
                <w:sz w:val="24"/>
                <w:szCs w:val="24"/>
                <w:shd w:val="clear" w:color="auto" w:fill="FFFFFF"/>
                <w:lang w:val="en-US"/>
              </w:rPr>
              <w:t>ssay</w:t>
            </w:r>
          </w:p>
        </w:tc>
      </w:tr>
      <w:tr w:rsidR="00633A8F" w:rsidRPr="00CE0260" w14:paraId="5C08BBF8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1085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-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896E1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</w:rPr>
              <w:t>49/23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2A66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TGCCTACAGCAAGCCTATGCCTACAGCATCCAGGGCGACGGTGCCGAG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Cy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3</w:t>
            </w:r>
          </w:p>
          <w:p w14:paraId="41F48437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FE7E44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 xml:space="preserve">                         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|||||||||||||||||||||||</w:t>
            </w:r>
          </w:p>
          <w:p w14:paraId="5C8100CE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 xml:space="preserve">3'                           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CGTAGGTCCCGCTGCCACGGCTC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Dab</w:t>
            </w:r>
          </w:p>
        </w:tc>
      </w:tr>
      <w:tr w:rsidR="00633A8F" w:rsidRPr="00203866" w14:paraId="342BA7F0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10D4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-</w:t>
            </w: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</w:t>
            </w:r>
            <w:proofErr w:type="spellEnd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278E6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</w:rPr>
              <w:t>49/23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4C7E6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-ATGCCTACAGCAAGCCTATGCCTACAGCATCCAGGG</w:t>
            </w:r>
            <w:r w:rsidRPr="00CE0260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  <w:p w14:paraId="0D85B32D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 xml:space="preserve">                         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|||||||||||||||||||||||</w:t>
            </w:r>
          </w:p>
          <w:p w14:paraId="5D37790C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3'                           CGTAGGTCCCGCTGCCACGGCTC-Dab</w:t>
            </w:r>
          </w:p>
        </w:tc>
      </w:tr>
      <w:tr w:rsidR="00633A8F" w:rsidRPr="00203866" w14:paraId="36E7B2DB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6F38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-</w:t>
            </w: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6055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</w:rPr>
              <w:t>49/23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5E10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-ATGCCTACAGCAAGCCTATGCCTACAGCATCCAGGG</w:t>
            </w:r>
            <w:r w:rsidRPr="00CE0260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A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  <w:p w14:paraId="720E8D10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 xml:space="preserve">                         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|||||||||||||||||||||||</w:t>
            </w:r>
          </w:p>
          <w:p w14:paraId="33469C52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3'                           CGTAGGTCCCGCTGCCACGGCTC-Dab</w:t>
            </w:r>
          </w:p>
        </w:tc>
      </w:tr>
      <w:tr w:rsidR="00633A8F" w:rsidRPr="00203866" w14:paraId="6FFA33DB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56D2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-</w:t>
            </w:r>
            <w:proofErr w:type="spellStart"/>
            <w:r w:rsidRPr="00394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u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9945" w14:textId="77777777" w:rsidR="00633A8F" w:rsidRPr="00394642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642">
              <w:rPr>
                <w:rFonts w:ascii="Times New Roman" w:hAnsi="Times New Roman" w:cs="Times New Roman"/>
                <w:sz w:val="16"/>
                <w:szCs w:val="16"/>
              </w:rPr>
              <w:t>49/23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C3F5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5'-ATGCCTACAGCAAGCCTATGCCTACAGCATCCAGGG</w:t>
            </w:r>
            <w:r w:rsidRPr="00CE0260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F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-Cy3</w:t>
            </w:r>
          </w:p>
          <w:p w14:paraId="237E6A51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 xml:space="preserve">                         </w:t>
            </w: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|||||||||||||||||||||||</w:t>
            </w:r>
          </w:p>
          <w:p w14:paraId="43C176DF" w14:textId="77777777" w:rsidR="00633A8F" w:rsidRPr="00CE0260" w:rsidRDefault="00633A8F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CE0260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3'                           CGTAGGTCCCGCTGCCACGGCTC-Dab</w:t>
            </w:r>
          </w:p>
        </w:tc>
      </w:tr>
      <w:tr w:rsidR="00633A8F" w:rsidRPr="00203866" w14:paraId="780AC14A" w14:textId="77777777" w:rsidTr="000622C2">
        <w:trPr>
          <w:trHeight w:val="130"/>
        </w:trPr>
        <w:tc>
          <w:tcPr>
            <w:tcW w:w="9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5982" w14:textId="77777777" w:rsidR="00633A8F" w:rsidRPr="00394642" w:rsidRDefault="00633A8F" w:rsidP="000622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. DNA probes for affinity modification and EMSA</w:t>
            </w:r>
          </w:p>
        </w:tc>
      </w:tr>
      <w:tr w:rsidR="00633A8F" w:rsidRPr="00CE0260" w14:paraId="466D840F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637D5" w14:textId="77777777" w:rsidR="00633A8F" w:rsidRPr="00F14A86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  <w:proofErr w:type="spellEnd"/>
            <w:r w:rsidRPr="00F14A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-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BB46" w14:textId="77777777" w:rsidR="00633A8F" w:rsidRPr="00F14A86" w:rsidRDefault="00633A8F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53E8D" w14:textId="77777777" w:rsidR="00633A8F" w:rsidRPr="00F14A86" w:rsidRDefault="00633A8F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AGCCTATGCCTACAGCATCCAGGG</w:t>
            </w:r>
            <w:r w:rsidRPr="00F14A86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GATGACGATGAGCGCA</w:t>
            </w:r>
          </w:p>
        </w:tc>
      </w:tr>
      <w:tr w:rsidR="00F14A86" w:rsidRPr="00CE0260" w14:paraId="02A50EF8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00F4F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  <w:t>fs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</w:t>
            </w:r>
            <w:proofErr w:type="spellEnd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83E10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/38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1C919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AAGCCTATGCCTACAGCATCCAGGG</w:t>
            </w:r>
            <w:r w:rsidRPr="00F14A86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</w:rPr>
              <w:t>C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GACGGTGCCGAGGATGACGATGAGCGCA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br/>
              <w:t xml:space="preserve">                   ||||||||||||||||||||||||||||||||||||||</w:t>
            </w:r>
          </w:p>
          <w:p w14:paraId="61CCA364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3'                 GTAGGTCCCGCTGCCACGGCTCCTACTGCTACTCGCGT</w:t>
            </w:r>
          </w:p>
        </w:tc>
      </w:tr>
      <w:tr w:rsidR="00F14A86" w:rsidRPr="00CE0260" w14:paraId="22718A68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BF931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</w:t>
            </w:r>
            <w:r w:rsidRPr="00F14A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-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39004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/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B150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5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AAGCCTATGCCTACAGCATCCAGGG</w:t>
            </w:r>
            <w:r w:rsidRPr="00F14A86">
              <w:rPr>
                <w:rFonts w:ascii="Courier New" w:hAnsi="Courier New" w:cs="Courier New"/>
                <w:b/>
                <w:color w:val="FF0000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GACGGTGCCGAGGATGACGATGAGCGCA</w:t>
            </w:r>
          </w:p>
          <w:p w14:paraId="16C704F5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||||||||||||||||||||||||||||||||||||||||||||||||||||||</w:t>
            </w:r>
          </w:p>
          <w:p w14:paraId="6C15FC00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3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TTCGGATACGGATGTCGTAGGTCCCGCTGCCACGGCTCCTACTGCTACTCGCGT</w:t>
            </w:r>
          </w:p>
        </w:tc>
      </w:tr>
      <w:tr w:rsidR="00F14A86" w:rsidRPr="00CE0260" w14:paraId="532E9050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77BBD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  <w:proofErr w:type="spellEnd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b(g)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F831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7DCA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AGCCTATGCCTACAGCATCCAGGG</w:t>
            </w:r>
            <w:r w:rsidRPr="00F14A86">
              <w:rPr>
                <w:rFonts w:ascii="Courier New" w:hAnsi="Courier New" w:cs="Courier New"/>
                <w:b/>
                <w:bCs/>
                <w:color w:val="FF0000"/>
                <w:kern w:val="24"/>
                <w:sz w:val="16"/>
                <w:szCs w:val="16"/>
                <w:lang w:val="en-US"/>
              </w:rPr>
              <w:t>B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GATGACGATGAGCGCA</w:t>
            </w:r>
          </w:p>
        </w:tc>
      </w:tr>
      <w:tr w:rsidR="00F14A86" w:rsidRPr="00CE0260" w14:paraId="265C27AC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366A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  <w:t>fs-</w:t>
            </w:r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(g)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B42D2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/38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429D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AAGCCTATGCCTACAGCATCCAGGG</w:t>
            </w:r>
            <w:r w:rsidRPr="00F14A86">
              <w:rPr>
                <w:rFonts w:ascii="Courier New" w:hAnsi="Courier New" w:cs="Courier New"/>
                <w:b/>
                <w:bCs/>
                <w:color w:val="FF0000"/>
                <w:kern w:val="24"/>
                <w:sz w:val="16"/>
                <w:szCs w:val="16"/>
                <w:lang w:val="en-US"/>
              </w:rPr>
              <w:t>B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GACGGTGCCGAGGATGACGATGAGCGCA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br/>
              <w:t xml:space="preserve">                   ||||||||||||||||||||||||||||||||||||||</w:t>
            </w:r>
          </w:p>
          <w:p w14:paraId="099B5017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 xml:space="preserve">3'  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 xml:space="preserve">   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 xml:space="preserve">            GTAGGTCCCGCTGCCACGGCTCCTACTGCTACTCGCGT</w:t>
            </w:r>
          </w:p>
        </w:tc>
      </w:tr>
      <w:tr w:rsidR="00F14A86" w:rsidRPr="00CE0260" w14:paraId="1A2EE6BF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AB67E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  <w:t>ds-</w:t>
            </w:r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(g)-</w:t>
            </w:r>
            <w:proofErr w:type="spellStart"/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7E4C6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/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7A71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5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AAGCCTATGCCTACAGCATCCAGGG</w:t>
            </w:r>
            <w:r w:rsidRPr="00F14A86">
              <w:rPr>
                <w:rFonts w:ascii="Courier New" w:hAnsi="Courier New" w:cs="Courier New"/>
                <w:b/>
                <w:bCs/>
                <w:color w:val="FF0000"/>
                <w:kern w:val="24"/>
                <w:sz w:val="16"/>
                <w:szCs w:val="16"/>
                <w:lang w:val="en-US"/>
              </w:rPr>
              <w:t>B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GACGGTGCCGAGGATGACGATGAGCGCA</w:t>
            </w:r>
          </w:p>
          <w:p w14:paraId="43A5F3ED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||||||||||||||||||||||||||||||||||||||||||||||||||||||</w:t>
            </w:r>
          </w:p>
          <w:p w14:paraId="508BB1C0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3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TTCGGATACGGATGTCGTAGGTCCCGCTGCCACGGCTCCTACTGCTACTCGCGT</w:t>
            </w:r>
          </w:p>
        </w:tc>
      </w:tr>
      <w:tr w:rsidR="00F14A86" w:rsidRPr="00CE0260" w14:paraId="63329831" w14:textId="77777777" w:rsidTr="000622C2">
        <w:trPr>
          <w:trHeight w:val="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F89E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-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C86F5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262BD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5'-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AAGCCTATGCCTACAGCATCCAGGG</w:t>
            </w:r>
            <w:r w:rsidRPr="00F14A86">
              <w:rPr>
                <w:rFonts w:ascii="Courier New" w:hAnsi="Courier New" w:cs="Courier New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  <w:lang w:val="en-US"/>
              </w:rPr>
              <w:t>GACGGTGCCGAGGATGACGATGAGCGCA</w:t>
            </w:r>
          </w:p>
        </w:tc>
      </w:tr>
      <w:tr w:rsidR="00F14A86" w:rsidRPr="00CE0260" w14:paraId="1D788B4B" w14:textId="77777777" w:rsidTr="000622C2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57E19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-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346F2" w14:textId="77777777" w:rsidR="00F14A86" w:rsidRPr="00F14A86" w:rsidRDefault="00F14A86" w:rsidP="000622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</w:pPr>
            <w:r w:rsidRPr="00F14A86">
              <w:rPr>
                <w:rFonts w:ascii="Times New Roman" w:hAnsi="Times New Roman" w:cs="Times New Roman"/>
                <w:color w:val="191919"/>
                <w:sz w:val="16"/>
                <w:szCs w:val="16"/>
                <w:shd w:val="clear" w:color="auto" w:fill="FFFFFF"/>
                <w:lang w:val="en-US"/>
              </w:rPr>
              <w:t>54/54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57ECB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5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AAGCCTATGCCTACAGCATCCAGGGCGACGGTGCCGAGGATGACGATGAGCGCA</w:t>
            </w:r>
          </w:p>
          <w:p w14:paraId="1A5DF329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||||||||||||||||||||||||||||||||||||||||||||||||||||||</w:t>
            </w:r>
          </w:p>
          <w:p w14:paraId="21463554" w14:textId="77777777" w:rsidR="00F14A86" w:rsidRPr="00F14A86" w:rsidRDefault="00F14A86" w:rsidP="000622C2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3'</w:t>
            </w:r>
            <w:r w:rsidRPr="00F14A86">
              <w:rPr>
                <w:rFonts w:ascii="Courier New" w:hAnsi="Courier New" w:cs="Courier New"/>
                <w:color w:val="191919"/>
                <w:sz w:val="16"/>
                <w:szCs w:val="16"/>
                <w:shd w:val="clear" w:color="auto" w:fill="FFFFFF"/>
              </w:rPr>
              <w:t>-</w:t>
            </w:r>
            <w:r w:rsidRPr="00F14A86">
              <w:rPr>
                <w:rFonts w:ascii="Courier New" w:hAnsi="Courier New" w:cs="Courier New"/>
                <w:sz w:val="16"/>
                <w:szCs w:val="16"/>
                <w:lang w:val="en-US"/>
              </w:rPr>
              <w:t>TTCGGATACGGATGTCGTAGGTCCCGCTGCCACGGCTCCTACTGCTACTCGCGT</w:t>
            </w:r>
          </w:p>
        </w:tc>
      </w:tr>
    </w:tbl>
    <w:p w14:paraId="3484836E" w14:textId="77777777" w:rsidR="00394642" w:rsidRDefault="00394642" w:rsidP="00394642">
      <w:pPr>
        <w:spacing w:line="360" w:lineRule="auto"/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</w:pPr>
      <w:r w:rsidRPr="0039464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esignations in the table</w:t>
      </w:r>
      <w:proofErr w:type="gramStart"/>
      <w:r w:rsidRPr="00394642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proofErr w:type="gramEnd"/>
      <w:r w:rsidRPr="00394642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  <w:lang w:val="en-US"/>
        </w:rPr>
        <w:br/>
        <w:t xml:space="preserve">A </w:t>
      </w:r>
      <w:r w:rsidRPr="0039464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– </w:t>
      </w:r>
      <w:proofErr w:type="spellStart"/>
      <w:r w:rsidRPr="0039464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Ant</w:t>
      </w:r>
      <w:proofErr w:type="spellEnd"/>
      <w:r w:rsidRPr="0039464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, </w:t>
      </w:r>
      <w:r w:rsidRPr="00394642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  <w:lang w:val="en-US"/>
        </w:rPr>
        <w:t xml:space="preserve">F </w:t>
      </w:r>
      <w:r w:rsidRPr="0039464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– </w:t>
      </w:r>
      <w:proofErr w:type="spellStart"/>
      <w:r w:rsidRPr="0039464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Flu</w:t>
      </w:r>
      <w:proofErr w:type="spellEnd"/>
      <w:r w:rsidRPr="0039464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, </w:t>
      </w:r>
      <w:r w:rsidRPr="00394642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  <w:lang w:val="en-US"/>
        </w:rPr>
        <w:t xml:space="preserve">C </w:t>
      </w:r>
      <w:r w:rsidRPr="0039464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- </w:t>
      </w:r>
      <w:proofErr w:type="spellStart"/>
      <w:r w:rsidRPr="00394642">
        <w:rPr>
          <w:rFonts w:ascii="Times New Roman" w:hAnsi="Times New Roman" w:cs="Times New Roman"/>
          <w:sz w:val="24"/>
          <w:szCs w:val="24"/>
          <w:lang w:val="en-US"/>
        </w:rPr>
        <w:t>Fap-dC</w:t>
      </w:r>
      <w:proofErr w:type="spellEnd"/>
      <w:r w:rsidRPr="0039464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94642">
        <w:rPr>
          <w:rFonts w:ascii="Times New Roman" w:hAnsi="Times New Roman" w:cs="Times New Roman"/>
          <w:b/>
          <w:bCs/>
          <w:color w:val="FF0000"/>
          <w:kern w:val="24"/>
          <w:sz w:val="24"/>
          <w:szCs w:val="24"/>
          <w:lang w:val="en-US"/>
        </w:rPr>
        <w:t xml:space="preserve">B </w:t>
      </w:r>
      <w:r w:rsidRPr="00394642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– </w:t>
      </w:r>
      <w:r w:rsidRPr="00394642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>Fab(g)-</w:t>
      </w:r>
      <w:proofErr w:type="spellStart"/>
      <w:r w:rsidRPr="00394642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>dC</w:t>
      </w:r>
      <w:proofErr w:type="spellEnd"/>
    </w:p>
    <w:p w14:paraId="37F9DA97" w14:textId="77777777" w:rsidR="00203866" w:rsidRDefault="00203866" w:rsidP="00394642">
      <w:pPr>
        <w:spacing w:line="360" w:lineRule="auto"/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</w:pPr>
      <w:bookmarkStart w:id="0" w:name="_GoBack"/>
      <w:bookmarkEnd w:id="0"/>
    </w:p>
    <w:p w14:paraId="1AA9A360" w14:textId="7BA10BE5" w:rsidR="005F4B35" w:rsidRPr="000622C2" w:rsidRDefault="005F4B35" w:rsidP="005F4B35">
      <w:pPr>
        <w:pStyle w:val="2"/>
        <w:numPr>
          <w:ilvl w:val="0"/>
          <w:numId w:val="0"/>
        </w:numPr>
        <w:contextualSpacing/>
        <w:rPr>
          <w:rFonts w:eastAsia="Calibri"/>
        </w:rPr>
      </w:pPr>
      <w:r w:rsidRPr="007D052F">
        <w:rPr>
          <w:rFonts w:eastAsia="Calibri"/>
        </w:rPr>
        <w:t xml:space="preserve">Table 2S. </w:t>
      </w:r>
      <w:r w:rsidR="009B22C4" w:rsidRPr="007D052F">
        <w:rPr>
          <w:rFonts w:eastAsia="Calibri"/>
        </w:rPr>
        <w:t xml:space="preserve">Binding affinities of </w:t>
      </w:r>
      <w:r w:rsidR="00334989" w:rsidRPr="007D052F">
        <w:rPr>
          <w:rFonts w:eastAsia="Calibri"/>
        </w:rPr>
        <w:t xml:space="preserve">the </w:t>
      </w:r>
      <w:r w:rsidRPr="007D052F">
        <w:rPr>
          <w:rFonts w:eastAsia="Calibri"/>
        </w:rPr>
        <w:t>ctXPD</w:t>
      </w:r>
      <w:r w:rsidR="009B22C4" w:rsidRPr="007D052F">
        <w:rPr>
          <w:rFonts w:eastAsia="Calibri"/>
        </w:rPr>
        <w:t>-</w:t>
      </w:r>
      <w:r w:rsidRPr="007D052F">
        <w:rPr>
          <w:rFonts w:eastAsia="Calibri"/>
        </w:rPr>
        <w:t>ctp44</w:t>
      </w:r>
      <w:r w:rsidR="009B22C4" w:rsidRPr="007D052F">
        <w:rPr>
          <w:rFonts w:eastAsia="Calibri"/>
        </w:rPr>
        <w:t xml:space="preserve"> complex</w:t>
      </w:r>
      <w:r w:rsidRPr="007D052F">
        <w:rPr>
          <w:rFonts w:eastAsia="Calibri"/>
        </w:rPr>
        <w:t xml:space="preserve"> </w:t>
      </w:r>
      <w:r w:rsidR="009B22C4" w:rsidRPr="007D052F">
        <w:rPr>
          <w:rFonts w:eastAsia="Calibri"/>
        </w:rPr>
        <w:t>t</w:t>
      </w:r>
      <w:r w:rsidR="00334989" w:rsidRPr="007D052F">
        <w:rPr>
          <w:rFonts w:eastAsia="Calibri"/>
        </w:rPr>
        <w:t xml:space="preserve">o </w:t>
      </w:r>
      <w:proofErr w:type="spellStart"/>
      <w:r w:rsidR="007D052F" w:rsidRPr="007D052F">
        <w:rPr>
          <w:rFonts w:eastAsia="Calibri"/>
        </w:rPr>
        <w:t>ssDNAs</w:t>
      </w:r>
      <w:proofErr w:type="spellEnd"/>
      <w:r w:rsidR="007D052F" w:rsidRPr="007D052F">
        <w:rPr>
          <w:rFonts w:eastAsia="Calibri"/>
        </w:rPr>
        <w:t xml:space="preserve"> containing bulky </w:t>
      </w:r>
      <w:r w:rsidR="00334989" w:rsidRPr="007D052F">
        <w:rPr>
          <w:rFonts w:eastAsia="Calibri"/>
        </w:rPr>
        <w:t>damages</w:t>
      </w:r>
      <w:r w:rsidR="007D052F" w:rsidRPr="007D052F">
        <w:rPr>
          <w:rFonts w:eastAsia="Calibri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72"/>
        <w:gridCol w:w="3752"/>
      </w:tblGrid>
      <w:tr w:rsidR="005F4B35" w:rsidRPr="00203866" w14:paraId="07CFFBD2" w14:textId="77777777" w:rsidTr="00542628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578A" w14:textId="77777777" w:rsidR="005F4B35" w:rsidRPr="00A61D60" w:rsidRDefault="005F4B35" w:rsidP="001E75D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1D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NA </w:t>
            </w:r>
            <w:proofErr w:type="spellStart"/>
            <w:r w:rsidRPr="00A61D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mage</w:t>
            </w:r>
            <w:proofErr w:type="spellEnd"/>
          </w:p>
        </w:tc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35C7" w14:textId="77777777" w:rsidR="005F4B35" w:rsidRPr="00A61D60" w:rsidRDefault="005F4B35" w:rsidP="001E75DE">
            <w:pPr>
              <w:spacing w:after="160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1D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</w:t>
            </w:r>
            <w:r w:rsidRPr="00A61D6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 w:rsidRPr="00A61D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A61D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(ctXPD-ctp44-ssDNA), </w:t>
            </w:r>
            <w:proofErr w:type="spellStart"/>
            <w:r w:rsidRPr="00A61D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5F4B35" w:rsidRPr="00542628" w14:paraId="7FF2D501" w14:textId="77777777" w:rsidTr="00542628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69AD" w14:textId="77777777" w:rsidR="005F4B35" w:rsidRPr="00A61D60" w:rsidRDefault="005F4B35" w:rsidP="008B5CB3">
            <w:pPr>
              <w:spacing w:after="160" w:line="259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Fap-dC</w:t>
            </w:r>
            <w:proofErr w:type="spellEnd"/>
          </w:p>
        </w:tc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E923" w14:textId="2B89DD04" w:rsidR="005F4B35" w:rsidRPr="00A61D60" w:rsidRDefault="005F4B35" w:rsidP="005F4B35">
            <w:pPr>
              <w:spacing w:after="160" w:line="259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1D6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61D6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A95E9A"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</w:tr>
      <w:tr w:rsidR="005F4B35" w:rsidRPr="00012FA5" w14:paraId="665CCEB5" w14:textId="77777777" w:rsidTr="00542628"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79C8" w14:textId="77777777" w:rsidR="005F4B35" w:rsidRPr="00A61D60" w:rsidRDefault="005F4B35" w:rsidP="008B5CB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Fab</w:t>
            </w:r>
            <w:proofErr w:type="spellEnd"/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(g)-</w:t>
            </w:r>
            <w:proofErr w:type="spellStart"/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dC</w:t>
            </w:r>
            <w:proofErr w:type="spellEnd"/>
          </w:p>
        </w:tc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6AF39" w14:textId="62F09E65" w:rsidR="005F4B35" w:rsidRPr="00A61D60" w:rsidRDefault="005F4B35" w:rsidP="008B5CB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A61D6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A61D60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A95E9A" w:rsidRPr="00A61D6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0121D763" w14:textId="77777777" w:rsidR="005F4B35" w:rsidRPr="007D052F" w:rsidRDefault="005F4B35" w:rsidP="0039464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US"/>
        </w:rPr>
      </w:pPr>
    </w:p>
    <w:sectPr w:rsidR="005F4B35" w:rsidRPr="007D052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2693"/>
        </w:tabs>
        <w:ind w:left="2693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2693"/>
        </w:tabs>
        <w:ind w:left="2693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2693"/>
        </w:tabs>
        <w:ind w:left="2693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2693"/>
        </w:tabs>
        <w:ind w:left="2693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2693"/>
        </w:tabs>
        <w:ind w:left="2693" w:hanging="567"/>
      </w:pPr>
    </w:lvl>
    <w:lvl w:ilvl="5">
      <w:start w:val="1"/>
      <w:numFmt w:val="lowerRoman"/>
      <w:lvlText w:val="%6."/>
      <w:lvlJc w:val="right"/>
      <w:pPr>
        <w:tabs>
          <w:tab w:val="num" w:pos="2693"/>
        </w:tabs>
        <w:ind w:left="2693" w:hanging="567"/>
      </w:pPr>
    </w:lvl>
    <w:lvl w:ilvl="6">
      <w:start w:val="1"/>
      <w:numFmt w:val="decimal"/>
      <w:lvlText w:val="%7."/>
      <w:lvlJc w:val="left"/>
      <w:pPr>
        <w:tabs>
          <w:tab w:val="num" w:pos="2693"/>
        </w:tabs>
        <w:ind w:left="2693" w:hanging="567"/>
      </w:pPr>
    </w:lvl>
    <w:lvl w:ilvl="7">
      <w:start w:val="1"/>
      <w:numFmt w:val="lowerLetter"/>
      <w:lvlText w:val="%8."/>
      <w:lvlJc w:val="left"/>
      <w:pPr>
        <w:tabs>
          <w:tab w:val="num" w:pos="2693"/>
        </w:tabs>
        <w:ind w:left="2693" w:hanging="567"/>
      </w:pPr>
    </w:lvl>
    <w:lvl w:ilvl="8">
      <w:start w:val="1"/>
      <w:numFmt w:val="lowerRoman"/>
      <w:lvlText w:val="%9."/>
      <w:lvlJc w:val="right"/>
      <w:pPr>
        <w:tabs>
          <w:tab w:val="num" w:pos="2693"/>
        </w:tabs>
        <w:ind w:left="2693" w:hanging="567"/>
      </w:pPr>
    </w:lvl>
  </w:abstractNum>
  <w:abstractNum w:abstractNumId="1" w15:restartNumberingAfterBreak="0">
    <w:nsid w:val="226F21F1"/>
    <w:multiLevelType w:val="hybridMultilevel"/>
    <w:tmpl w:val="A13E7134"/>
    <w:lvl w:ilvl="0" w:tplc="077EEFF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642"/>
    <w:rsid w:val="000622C2"/>
    <w:rsid w:val="001E75DE"/>
    <w:rsid w:val="00203866"/>
    <w:rsid w:val="00334989"/>
    <w:rsid w:val="003418E7"/>
    <w:rsid w:val="00394642"/>
    <w:rsid w:val="00542628"/>
    <w:rsid w:val="00557DE3"/>
    <w:rsid w:val="005A55CC"/>
    <w:rsid w:val="005F4B35"/>
    <w:rsid w:val="00633A8F"/>
    <w:rsid w:val="006600D6"/>
    <w:rsid w:val="007D052F"/>
    <w:rsid w:val="00813E42"/>
    <w:rsid w:val="009B22C4"/>
    <w:rsid w:val="00A61D60"/>
    <w:rsid w:val="00A95E9A"/>
    <w:rsid w:val="00CE0E88"/>
    <w:rsid w:val="00DC254E"/>
    <w:rsid w:val="00DE11D3"/>
    <w:rsid w:val="00E96E8E"/>
    <w:rsid w:val="00F14A86"/>
    <w:rsid w:val="00FE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93BE4"/>
  <w15:docId w15:val="{CC73B9AB-CD11-49E8-A0FD-DBFC04BD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642"/>
  </w:style>
  <w:style w:type="paragraph" w:styleId="1">
    <w:name w:val="heading 1"/>
    <w:basedOn w:val="a0"/>
    <w:next w:val="a"/>
    <w:link w:val="10"/>
    <w:uiPriority w:val="2"/>
    <w:qFormat/>
    <w:rsid w:val="0039464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39464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9464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9464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9464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3946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3946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semiHidden/>
    <w:rsid w:val="0039464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semiHidden/>
    <w:rsid w:val="003946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semiHidden/>
    <w:rsid w:val="003946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94642"/>
    <w:pPr>
      <w:numPr>
        <w:numId w:val="1"/>
      </w:numPr>
    </w:pPr>
  </w:style>
  <w:style w:type="table" w:styleId="a4">
    <w:name w:val="Table Grid"/>
    <w:basedOn w:val="a2"/>
    <w:uiPriority w:val="59"/>
    <w:rsid w:val="00394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394642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5F4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1"/>
    <w:link w:val="a5"/>
    <w:uiPriority w:val="99"/>
    <w:semiHidden/>
    <w:rsid w:val="005F4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User</cp:lastModifiedBy>
  <cp:revision>9</cp:revision>
  <dcterms:created xsi:type="dcterms:W3CDTF">2021-02-20T04:08:00Z</dcterms:created>
  <dcterms:modified xsi:type="dcterms:W3CDTF">2021-02-20T14:00:00Z</dcterms:modified>
</cp:coreProperties>
</file>